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35824" w14:textId="27BB60A4" w:rsidR="003F3FCB" w:rsidRPr="00DB2E4C" w:rsidRDefault="00021E78" w:rsidP="003F3FCB">
      <w:pPr>
        <w:spacing w:line="480" w:lineRule="auto"/>
      </w:pPr>
      <w:bookmarkStart w:id="0" w:name="_GoBack"/>
      <w:bookmarkEnd w:id="0"/>
      <w:r>
        <w:rPr>
          <w:b/>
          <w:bCs/>
        </w:rPr>
        <w:t>Additional File 2</w:t>
      </w:r>
      <w:r w:rsidR="003F3FCB" w:rsidRPr="009B631E">
        <w:rPr>
          <w:b/>
          <w:bCs/>
        </w:rPr>
        <w:t>.</w:t>
      </w:r>
      <w:r w:rsidR="003F3FCB">
        <w:t xml:space="preserve"> Flow diagram PRISMA 2020 </w:t>
      </w:r>
      <w:r w:rsidR="003F3FCB">
        <w:fldChar w:fldCharType="begin"/>
      </w:r>
      <w:r w:rsidR="003F3FCB">
        <w:instrText xml:space="preserve"> ADDIN EN.CITE &lt;EndNote&gt;&lt;Cite&gt;&lt;Author&gt;Page&lt;/Author&gt;&lt;Year&gt;2021&lt;/Year&gt;&lt;RecNum&gt;82&lt;/RecNum&gt;&lt;DisplayText&gt;(17)&lt;/DisplayText&gt;&lt;record&gt;&lt;rec-number&gt;82&lt;/rec-number&gt;&lt;foreign-keys&gt;&lt;key app="EN" db-id="99pwdp9agtd9a8epzsc5t9f8rzt5d9v9avwd" timestamp="1623204882"&gt;82&lt;/key&gt;&lt;/foreign-keys&gt;&lt;ref-type name="Journal Article"&gt;17&lt;/ref-type&gt;&lt;contributors&gt;&lt;authors&gt;&lt;author&gt;Page, Matthew J.&lt;/author&gt;&lt;author&gt;McKenzie, Joanne E.&lt;/author&gt;&lt;author&gt;Bossuyt, Patrick M.&lt;/author&gt;&lt;author&gt;Boutron, Isabelle&lt;/author&gt;&lt;author&gt;Hoffmann, Tammy C.&lt;/author&gt;&lt;author&gt;Mulrow, Cynthia D.&lt;/author&gt;&lt;author&gt;Shamseer, Larissa&lt;/author&gt;&lt;author&gt;Tetzlaff, Jennifer M.&lt;/author&gt;&lt;author&gt;Akl, Elie A.&lt;/author&gt;&lt;author&gt;Brennan, Sue E.&lt;/author&gt;&lt;author&gt;Chou, Roger&lt;/author&gt;&lt;author&gt;Glanville, Julie&lt;/author&gt;&lt;author&gt;Grimshaw, Jeremy M.&lt;/author&gt;&lt;author&gt;Hróbjartsson, Asbjørn&lt;/author&gt;&lt;author&gt;Lalu, Manoj M.&lt;/author&gt;&lt;author&gt;Li, Tianjing&lt;/author&gt;&lt;author&gt;Loder, Elizabeth W.&lt;/author&gt;&lt;author&gt;Mayo-Wilson, Evan&lt;/author&gt;&lt;author&gt;McDonald, Steve&lt;/author&gt;&lt;author&gt;McGuinness, Luke A.&lt;/author&gt;&lt;author&gt;Stewart, Lesley A.&lt;/author&gt;&lt;author&gt;Thomas, James&lt;/author&gt;&lt;author&gt;Tricco, Andrea C.&lt;/author&gt;&lt;author&gt;Welch, Vivian A.&lt;/author&gt;&lt;author&gt;Whiting, Penny&lt;/author&gt;&lt;author&gt;Moher, David&lt;/author&gt;&lt;/authors&gt;&lt;/contributors&gt;&lt;titles&gt;&lt;title&gt;The PRISMA 2020 statement: an updated guideline for reporting systematic reviews&lt;/title&gt;&lt;secondary-title&gt;BMJ&lt;/secondary-title&gt;&lt;/titles&gt;&lt;periodical&gt;&lt;full-title&gt;BMJ&lt;/full-title&gt;&lt;abbr-1&gt;Bmj&lt;/abbr-1&gt;&lt;/periodical&gt;&lt;pages&gt;n71&lt;/pages&gt;&lt;volume&gt;372&lt;/volume&gt;&lt;dates&gt;&lt;year&gt;2021&lt;/year&gt;&lt;/dates&gt;&lt;urls&gt;&lt;related-urls&gt;&lt;url&gt;http://www.bmj.com/content/372/bmj.n71.abstract&lt;/url&gt;&lt;/related-urls&gt;&lt;/urls&gt;&lt;electronic-resource-num&gt;10.1136/bmj.n71&lt;/electronic-resource-num&gt;&lt;/record&gt;&lt;/Cite&gt;&lt;/EndNote&gt;</w:instrText>
      </w:r>
      <w:r w:rsidR="003F3FCB">
        <w:fldChar w:fldCharType="separate"/>
      </w:r>
      <w:r w:rsidR="003F3FCB">
        <w:rPr>
          <w:noProof/>
        </w:rPr>
        <w:t>(17)</w:t>
      </w:r>
      <w:r w:rsidR="003F3FCB">
        <w:fldChar w:fldCharType="end"/>
      </w:r>
      <w:r w:rsidR="003F3FCB">
        <w:t xml:space="preserve"> </w:t>
      </w:r>
    </w:p>
    <w:p w14:paraId="30893652" w14:textId="77777777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41DBE6" wp14:editId="289E0C61">
                <wp:simplePos x="0" y="0"/>
                <wp:positionH relativeFrom="column">
                  <wp:posOffset>5265420</wp:posOffset>
                </wp:positionH>
                <wp:positionV relativeFrom="paragraph">
                  <wp:posOffset>71120</wp:posOffset>
                </wp:positionV>
                <wp:extent cx="4127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7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ED6692" w14:textId="77777777" w:rsidR="003F3FCB" w:rsidRPr="001502CF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41DBE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6pt;margin-top:5.6pt;width:325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" fillcolor="#ffc000 [3207]" strokecolor="#7f5f00 [1607]" strokeweight="1pt">
                <v:textbox>
                  <w:txbxContent>
                    <w:p w14:paraId="7CED6692" w14:textId="77777777" w:rsidR="003F3FCB" w:rsidRPr="001502CF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4DA899" wp14:editId="0849DAB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5737D4" w14:textId="77777777" w:rsidR="003F3FCB" w:rsidRPr="001502CF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DA899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155737D4" w14:textId="77777777" w:rsidR="003F3FCB" w:rsidRPr="001502CF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1AF5A815" w14:textId="77777777" w:rsidR="003F3FCB" w:rsidRDefault="003F3FCB" w:rsidP="003F3FCB">
      <w:pPr>
        <w:spacing w:after="0" w:line="480" w:lineRule="auto"/>
      </w:pPr>
    </w:p>
    <w:p w14:paraId="5D3DDB42" w14:textId="77777777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594062" wp14:editId="3F079A29">
                <wp:simplePos x="0" y="0"/>
                <wp:positionH relativeFrom="column">
                  <wp:posOffset>3060700</wp:posOffset>
                </wp:positionH>
                <wp:positionV relativeFrom="paragraph">
                  <wp:posOffset>6159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071C20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5CEE03A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870)</w:t>
                            </w:r>
                          </w:p>
                          <w:p w14:paraId="0C7CDA6E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2CD45AC5" w14:textId="77777777" w:rsidR="003F3FCB" w:rsidRPr="00560609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3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594062" id="Rectangle 2" o:spid="_x0000_s1028" style="position:absolute;margin-left:241pt;margin-top:4.8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" filled="f" strokecolor="black [3213]" strokeweight="1pt">
                <v:textbox>
                  <w:txbxContent>
                    <w:p w14:paraId="42071C20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5CEE03A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870)</w:t>
                      </w:r>
                    </w:p>
                    <w:p w14:paraId="0C7CDA6E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2CD45AC5" w14:textId="77777777" w:rsidR="003F3FCB" w:rsidRPr="00560609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32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B1F754" wp14:editId="436A2297">
                <wp:simplePos x="0" y="0"/>
                <wp:positionH relativeFrom="column">
                  <wp:posOffset>5257179</wp:posOffset>
                </wp:positionH>
                <wp:positionV relativeFrom="paragraph">
                  <wp:posOffset>77889</wp:posOffset>
                </wp:positionV>
                <wp:extent cx="1887220" cy="1215957"/>
                <wp:effectExtent l="0" t="0" r="17780" b="228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159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99ED8A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C3AC0BF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and organizations (n = 22)</w:t>
                            </w:r>
                          </w:p>
                          <w:p w14:paraId="45010B4B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10)</w:t>
                            </w:r>
                          </w:p>
                          <w:p w14:paraId="541B2705" w14:textId="77777777" w:rsidR="003F3FCB" w:rsidRPr="00560609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B1F754" id="Rectangle 10" o:spid="_x0000_s1029" style="position:absolute;margin-left:413.95pt;margin-top:6.15pt;width:148.6pt;height:9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" filled="f" strokecolor="black [3213]" strokeweight="1pt">
                <v:textbox>
                  <w:txbxContent>
                    <w:p w14:paraId="6099ED8A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C3AC0BF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and organizations (n = 22)</w:t>
                      </w:r>
                    </w:p>
                    <w:p w14:paraId="45010B4B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10)</w:t>
                      </w:r>
                    </w:p>
                    <w:p w14:paraId="541B2705" w14:textId="77777777" w:rsidR="003F3FCB" w:rsidRPr="00560609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BDC2DC" wp14:editId="5FE9611D">
                <wp:simplePos x="0" y="0"/>
                <wp:positionH relativeFrom="column">
                  <wp:posOffset>558719</wp:posOffset>
                </wp:positionH>
                <wp:positionV relativeFrom="paragraph">
                  <wp:posOffset>77889</wp:posOffset>
                </wp:positionV>
                <wp:extent cx="1887220" cy="1186774"/>
                <wp:effectExtent l="0" t="0" r="17780" b="13970"/>
                <wp:wrapNone/>
                <wp:docPr id="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867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FA9D70" w14:textId="77777777" w:rsidR="003F3FCB" w:rsidRPr="00C73ECC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from:</w:t>
                            </w:r>
                          </w:p>
                          <w:p w14:paraId="4976A7DB" w14:textId="77777777" w:rsidR="003F3FCB" w:rsidRPr="00C73ECC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atabases (n = 3871)</w:t>
                            </w:r>
                          </w:p>
                          <w:p w14:paraId="6812520D" w14:textId="77777777" w:rsidR="003F3FCB" w:rsidRPr="00C73ECC" w:rsidRDefault="003F3FCB" w:rsidP="003F3FCB">
                            <w:pPr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MEDLINE (2960)</w:t>
                            </w:r>
                          </w:p>
                          <w:p w14:paraId="21E2A03B" w14:textId="77777777" w:rsidR="003F3FCB" w:rsidRPr="00C73ECC" w:rsidRDefault="003F3FCB" w:rsidP="003F3FCB">
                            <w:pPr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mbase</w:t>
                            </w:r>
                            <w:proofErr w:type="spellEnd"/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1031)</w:t>
                            </w:r>
                          </w:p>
                          <w:p w14:paraId="0E29B34E" w14:textId="77777777" w:rsidR="003F3FCB" w:rsidRPr="00C73ECC" w:rsidRDefault="003F3FCB" w:rsidP="003F3FCB">
                            <w:pPr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eb of Science (263)</w:t>
                            </w:r>
                          </w:p>
                          <w:p w14:paraId="70D06FD4" w14:textId="77777777" w:rsidR="003F3FCB" w:rsidRPr="00C73ECC" w:rsidRDefault="003F3FCB" w:rsidP="003F3FCB">
                            <w:pPr>
                              <w:spacing w:after="0" w:line="240" w:lineRule="auto"/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3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RIC (1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DC2DC" id="Rectangle 1" o:spid="_x0000_s1030" style="position:absolute;margin-left:44pt;margin-top:6.15pt;width:148.6pt;height:9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" filled="f" strokecolor="black [3213]" strokeweight="1pt">
                <v:textbox>
                  <w:txbxContent>
                    <w:p w14:paraId="20FA9D70" w14:textId="77777777" w:rsidR="003F3FCB" w:rsidRPr="00C73ECC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from:</w:t>
                      </w:r>
                    </w:p>
                    <w:p w14:paraId="4976A7DB" w14:textId="77777777" w:rsidR="003F3FCB" w:rsidRPr="00C73ECC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atabases (n = 3871)</w:t>
                      </w:r>
                    </w:p>
                    <w:p w14:paraId="6812520D" w14:textId="77777777" w:rsidR="003F3FCB" w:rsidRPr="00C73ECC" w:rsidRDefault="003F3FCB" w:rsidP="003F3FCB">
                      <w:pPr>
                        <w:spacing w:after="0" w:line="240" w:lineRule="auto"/>
                        <w:ind w:left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MEDLINE (2960)</w:t>
                      </w:r>
                    </w:p>
                    <w:p w14:paraId="21E2A03B" w14:textId="77777777" w:rsidR="003F3FCB" w:rsidRPr="00C73ECC" w:rsidRDefault="003F3FCB" w:rsidP="003F3FCB">
                      <w:pPr>
                        <w:spacing w:after="0" w:line="240" w:lineRule="auto"/>
                        <w:ind w:left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mbase</w:t>
                      </w:r>
                      <w:proofErr w:type="spellEnd"/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1031)</w:t>
                      </w:r>
                    </w:p>
                    <w:p w14:paraId="0E29B34E" w14:textId="77777777" w:rsidR="003F3FCB" w:rsidRPr="00C73ECC" w:rsidRDefault="003F3FCB" w:rsidP="003F3FCB">
                      <w:pPr>
                        <w:spacing w:after="0" w:line="240" w:lineRule="auto"/>
                        <w:ind w:left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eb of Science (263)</w:t>
                      </w:r>
                    </w:p>
                    <w:p w14:paraId="70D06FD4" w14:textId="77777777" w:rsidR="003F3FCB" w:rsidRPr="00C73ECC" w:rsidRDefault="003F3FCB" w:rsidP="003F3FCB">
                      <w:pPr>
                        <w:spacing w:after="0" w:line="240" w:lineRule="auto"/>
                        <w:ind w:left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3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RIC (155)</w:t>
                      </w:r>
                    </w:p>
                  </w:txbxContent>
                </v:textbox>
              </v:rect>
            </w:pict>
          </mc:Fallback>
        </mc:AlternateContent>
      </w:r>
    </w:p>
    <w:p w14:paraId="29116492" w14:textId="33EF8250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9A5833" wp14:editId="1FABA853">
                <wp:simplePos x="0" y="0"/>
                <wp:positionH relativeFrom="column">
                  <wp:posOffset>-404178</wp:posOffset>
                </wp:positionH>
                <wp:positionV relativeFrom="paragraph">
                  <wp:posOffset>263539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F1B0EF" w14:textId="77777777" w:rsidR="003F3FCB" w:rsidRPr="001502CF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A5833" id="Flowchart: Alternate Process 31" o:spid="_x0000_s1031" type="#_x0000_t176" style="position:absolute;margin-left:-31.85pt;margin-top:20.7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" fillcolor="#9cc2e5 [1944]" strokecolor="black [3213]" strokeweight="1pt">
                <v:textbox>
                  <w:txbxContent>
                    <w:p w14:paraId="65F1B0EF" w14:textId="77777777" w:rsidR="003F3FCB" w:rsidRPr="001502CF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3F84A8" wp14:editId="7AD0E2D1">
                <wp:simplePos x="0" y="0"/>
                <wp:positionH relativeFrom="column">
                  <wp:posOffset>2460955</wp:posOffset>
                </wp:positionH>
                <wp:positionV relativeFrom="paragraph">
                  <wp:posOffset>316256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3FE2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8pt;margin-top:24.9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B4BF69B" w14:textId="19CBA116" w:rsidR="003F3FCB" w:rsidRDefault="003F3FCB" w:rsidP="003F3FCB">
      <w:pPr>
        <w:spacing w:after="0" w:line="480" w:lineRule="auto"/>
      </w:pPr>
    </w:p>
    <w:p w14:paraId="4C404950" w14:textId="2CE3C344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BE014A" wp14:editId="56F69D75">
                <wp:simplePos x="0" y="0"/>
                <wp:positionH relativeFrom="column">
                  <wp:posOffset>6136640</wp:posOffset>
                </wp:positionH>
                <wp:positionV relativeFrom="paragraph">
                  <wp:posOffset>275751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6689AD" id="Straight Arrow Connector 23" o:spid="_x0000_s1026" type="#_x0000_t32" style="position:absolute;margin-left:483.2pt;margin-top:21.7pt;width:0;height:85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OZjrd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5FA8BE" wp14:editId="0BBAA010">
                <wp:simplePos x="0" y="0"/>
                <wp:positionH relativeFrom="column">
                  <wp:posOffset>1406999</wp:posOffset>
                </wp:positionH>
                <wp:positionV relativeFrom="paragraph">
                  <wp:posOffset>24457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921457" id="Straight Arrow Connector 27" o:spid="_x0000_s1026" type="#_x0000_t32" style="position:absolute;margin-left:110.8pt;margin-top:19.2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qXbA/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594953F5" w14:textId="0C121607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6683E1" wp14:editId="6CD83F5B">
                <wp:simplePos x="0" y="0"/>
                <wp:positionH relativeFrom="column">
                  <wp:posOffset>3040380</wp:posOffset>
                </wp:positionH>
                <wp:positionV relativeFrom="paragraph">
                  <wp:posOffset>172881</wp:posOffset>
                </wp:positionV>
                <wp:extent cx="1887220" cy="526415"/>
                <wp:effectExtent l="0" t="0" r="17780" b="26035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7FBC3B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C64CE25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683E1" id="Rectangle 4" o:spid="_x0000_s1032" style="position:absolute;margin-left:239.4pt;margin-top:13.6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Q/2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m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8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" filled="f" strokecolor="black [3213]" strokeweight="1pt">
                <v:textbox>
                  <w:txbxContent>
                    <w:p w14:paraId="117FBC3B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C64CE25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B464B0" wp14:editId="07B72270">
                <wp:simplePos x="0" y="0"/>
                <wp:positionH relativeFrom="column">
                  <wp:posOffset>559435</wp:posOffset>
                </wp:positionH>
                <wp:positionV relativeFrom="paragraph">
                  <wp:posOffset>189002</wp:posOffset>
                </wp:positionV>
                <wp:extent cx="1887220" cy="526415"/>
                <wp:effectExtent l="0" t="0" r="17780" b="26035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D3FA21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3C2F6A81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464B0" id="Rectangle 3" o:spid="_x0000_s1033" style="position:absolute;margin-left:44.05pt;margin-top:14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" filled="f" strokecolor="black [3213]" strokeweight="1pt">
                <v:textbox>
                  <w:txbxContent>
                    <w:p w14:paraId="01D3FA21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3C2F6A81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76)</w:t>
                      </w:r>
                    </w:p>
                  </w:txbxContent>
                </v:textbox>
              </v:rect>
            </w:pict>
          </mc:Fallback>
        </mc:AlternateContent>
      </w:r>
    </w:p>
    <w:p w14:paraId="6D26CC4C" w14:textId="75FA69C6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B64837" wp14:editId="078A8B69">
                <wp:simplePos x="0" y="0"/>
                <wp:positionH relativeFrom="column">
                  <wp:posOffset>2460464</wp:posOffset>
                </wp:positionH>
                <wp:positionV relativeFrom="paragraph">
                  <wp:posOffset>89336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B0CF52" id="Straight Arrow Connector 15" o:spid="_x0000_s1026" type="#_x0000_t32" style="position:absolute;margin-left:193.75pt;margin-top:7.0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AfufSS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047867D7" w14:textId="0D56E509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512002" wp14:editId="1F9DCF01">
                <wp:simplePos x="0" y="0"/>
                <wp:positionH relativeFrom="column">
                  <wp:posOffset>-838518</wp:posOffset>
                </wp:positionH>
                <wp:positionV relativeFrom="paragraph">
                  <wp:posOffset>391809</wp:posOffset>
                </wp:positionV>
                <wp:extent cx="21329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329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422D5" w14:textId="77777777" w:rsidR="003F3FCB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8C90F69" w14:textId="77777777" w:rsidR="003F3FCB" w:rsidRPr="001502CF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12002" id="Flowchart: Alternate Process 32" o:spid="_x0000_s1034" type="#_x0000_t176" style="position:absolute;margin-left:-66.05pt;margin-top:30.85pt;width:167.9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" fillcolor="#9cc2e5 [1944]" strokecolor="black [3213]" strokeweight="1pt">
                <v:textbox>
                  <w:txbxContent>
                    <w:p w14:paraId="4A5422D5" w14:textId="77777777" w:rsidR="003F3FCB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8C90F69" w14:textId="77777777" w:rsidR="003F3FCB" w:rsidRPr="001502CF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1CB0E" wp14:editId="1F9C01EF">
                <wp:simplePos x="0" y="0"/>
                <wp:positionH relativeFrom="column">
                  <wp:posOffset>555786</wp:posOffset>
                </wp:positionH>
                <wp:positionV relativeFrom="paragraph">
                  <wp:posOffset>316230</wp:posOffset>
                </wp:positionV>
                <wp:extent cx="1887220" cy="526415"/>
                <wp:effectExtent l="0" t="0" r="17780" b="26035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91C530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446AAE3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1CB0E" id="Rectangle 5" o:spid="_x0000_s1035" style="position:absolute;margin-left:43.75pt;margin-top:24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" filled="f" strokecolor="black [3213]" strokeweight="1pt">
                <v:textbox>
                  <w:txbxContent>
                    <w:p w14:paraId="5591C530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446AAE3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69C546" wp14:editId="4A04AD9D">
                <wp:simplePos x="0" y="0"/>
                <wp:positionH relativeFrom="column">
                  <wp:posOffset>1393190</wp:posOffset>
                </wp:positionH>
                <wp:positionV relativeFrom="paragraph">
                  <wp:posOffset>38261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B1C285" id="Straight Arrow Connector 35" o:spid="_x0000_s1026" type="#_x0000_t32" style="position:absolute;margin-left:109.7pt;margin-top:3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xqzV9d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A3449B2" w14:textId="513F8825" w:rsidR="003F3FCB" w:rsidRDefault="003F3FCB" w:rsidP="003F3FCB">
      <w:pPr>
        <w:spacing w:after="0" w:line="48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06A496" wp14:editId="58F59392">
                <wp:simplePos x="0" y="0"/>
                <wp:positionH relativeFrom="column">
                  <wp:posOffset>7769547</wp:posOffset>
                </wp:positionH>
                <wp:positionV relativeFrom="paragraph">
                  <wp:posOffset>10795</wp:posOffset>
                </wp:positionV>
                <wp:extent cx="1651000" cy="526415"/>
                <wp:effectExtent l="0" t="0" r="2540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C661E7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6A6CAF1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6A496" id="Rectangle 20" o:spid="_x0000_s1036" style="position:absolute;margin-left:611.8pt;margin-top:.85pt;width:130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" filled="f" strokecolor="black [3213]" strokeweight="1pt">
                <v:textbox>
                  <w:txbxContent>
                    <w:p w14:paraId="65C661E7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06A6CAF1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C8F9025" wp14:editId="7CE28384">
                <wp:simplePos x="0" y="0"/>
                <wp:positionH relativeFrom="column">
                  <wp:posOffset>7184239</wp:posOffset>
                </wp:positionH>
                <wp:positionV relativeFrom="paragraph">
                  <wp:posOffset>255601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C371F6" id="Straight Arrow Connector 21" o:spid="_x0000_s1026" type="#_x0000_t32" style="position:absolute;margin-left:565.7pt;margin-top:20.15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MaOUrb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C8FA80" wp14:editId="5641F9DD">
                <wp:simplePos x="0" y="0"/>
                <wp:positionH relativeFrom="column">
                  <wp:posOffset>2446522</wp:posOffset>
                </wp:positionH>
                <wp:positionV relativeFrom="paragraph">
                  <wp:posOffset>279978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4D1AAB" id="Straight Arrow Connector 16" o:spid="_x0000_s1026" type="#_x0000_t32" style="position:absolute;margin-left:192.65pt;margin-top:22.0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vjUxd9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E53A18" wp14:editId="4753F04B">
                <wp:simplePos x="0" y="0"/>
                <wp:positionH relativeFrom="column">
                  <wp:posOffset>5297786</wp:posOffset>
                </wp:positionH>
                <wp:positionV relativeFrom="paragraph">
                  <wp:posOffset>1206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920EA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5C07D10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E53A18" id="Rectangle 7" o:spid="_x0000_s1037" style="position:absolute;margin-left:417.15pt;margin-top:.9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" filled="f" strokecolor="black [3213]" strokeweight="1pt">
                <v:textbox>
                  <w:txbxContent>
                    <w:p w14:paraId="468920EA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5C07D10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C704D6" wp14:editId="2E386E14">
                <wp:simplePos x="0" y="0"/>
                <wp:positionH relativeFrom="column">
                  <wp:posOffset>3022827</wp:posOffset>
                </wp:positionH>
                <wp:positionV relativeFrom="paragraph">
                  <wp:posOffset>11080</wp:posOffset>
                </wp:positionV>
                <wp:extent cx="1887220" cy="526415"/>
                <wp:effectExtent l="0" t="0" r="17780" b="26035"/>
                <wp:wrapNone/>
                <wp:docPr id="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CEAA5F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D6AD487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704D6" id="Rectangle 6" o:spid="_x0000_s1038" style="position:absolute;margin-left:238pt;margin-top:.8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" filled="f" strokecolor="black [3213]" strokeweight="1pt">
                <v:textbox>
                  <w:txbxContent>
                    <w:p w14:paraId="22CEAA5F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D6AD487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2FBFA0B" w14:textId="4B6BD5B8" w:rsidR="003F3FCB" w:rsidRDefault="003F3FCB" w:rsidP="003F3FCB">
      <w:pPr>
        <w:spacing w:after="0" w:line="48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F0FB5C" wp14:editId="56BFEF44">
                <wp:simplePos x="0" y="0"/>
                <wp:positionH relativeFrom="column">
                  <wp:posOffset>7772096</wp:posOffset>
                </wp:positionH>
                <wp:positionV relativeFrom="paragraph">
                  <wp:posOffset>295910</wp:posOffset>
                </wp:positionV>
                <wp:extent cx="1644650" cy="765175"/>
                <wp:effectExtent l="0" t="0" r="12700" b="158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0" cy="765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1544D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4B4BD887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ocus on HTA (n = 1)</w:t>
                            </w:r>
                          </w:p>
                          <w:p w14:paraId="37BE829E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tool provided (n = 16)</w:t>
                            </w:r>
                          </w:p>
                          <w:p w14:paraId="22A5BD7E" w14:textId="77777777" w:rsidR="003F3FCB" w:rsidRPr="00560609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tting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F0FB5C" id="Rectangle 12" o:spid="_x0000_s1039" style="position:absolute;margin-left:612pt;margin-top:23.3pt;width:129.5pt;height:6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" filled="f" strokecolor="black [3213]" strokeweight="1pt">
                <v:textbox>
                  <w:txbxContent>
                    <w:p w14:paraId="1E41544D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4B4BD887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ocus on HTA (n = 1)</w:t>
                      </w:r>
                    </w:p>
                    <w:p w14:paraId="37BE829E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tool provided (n = 16)</w:t>
                      </w:r>
                    </w:p>
                    <w:p w14:paraId="22A5BD7E" w14:textId="77777777" w:rsidR="003F3FCB" w:rsidRPr="00560609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tting 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E9C109B" wp14:editId="6B2F27FA">
                <wp:simplePos x="0" y="0"/>
                <wp:positionH relativeFrom="column">
                  <wp:posOffset>6151245</wp:posOffset>
                </wp:positionH>
                <wp:positionV relativeFrom="paragraph">
                  <wp:posOffset>188291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83B5A" id="Straight Arrow Connector 22" o:spid="_x0000_s1026" type="#_x0000_t32" style="position:absolute;margin-left:484.35pt;margin-top:14.85pt;width:0;height:2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A/I068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B7C5D5" wp14:editId="0E163738">
                <wp:simplePos x="0" y="0"/>
                <wp:positionH relativeFrom="column">
                  <wp:posOffset>1395095</wp:posOffset>
                </wp:positionH>
                <wp:positionV relativeFrom="paragraph">
                  <wp:posOffset>158788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A3CF82" id="Straight Arrow Connector 36" o:spid="_x0000_s1026" type="#_x0000_t32" style="position:absolute;margin-left:109.85pt;margin-top:12.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7B463AA" w14:textId="0121871B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8780AC" wp14:editId="2CEF4E9A">
                <wp:simplePos x="0" y="0"/>
                <wp:positionH relativeFrom="column">
                  <wp:posOffset>7177736</wp:posOffset>
                </wp:positionH>
                <wp:positionV relativeFrom="paragraph">
                  <wp:posOffset>34163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7CC44E" id="Straight Arrow Connector 18" o:spid="_x0000_s1026" type="#_x0000_t32" style="position:absolute;margin-left:565.2pt;margin-top:26.9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0FF64F" wp14:editId="0E7CA2BA">
                <wp:simplePos x="0" y="0"/>
                <wp:positionH relativeFrom="column">
                  <wp:posOffset>5286706</wp:posOffset>
                </wp:positionH>
                <wp:positionV relativeFrom="paragraph">
                  <wp:posOffset>113030</wp:posOffset>
                </wp:positionV>
                <wp:extent cx="1892300" cy="555625"/>
                <wp:effectExtent l="0" t="0" r="12700" b="158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555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65A03C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EC0FFA6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FF64F" id="Rectangle 11" o:spid="_x0000_s1040" style="position:absolute;margin-left:416.3pt;margin-top:8.9pt;width:149pt;height:4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" filled="f" strokecolor="black [3213]" strokeweight="1pt">
                <v:textbox>
                  <w:txbxContent>
                    <w:p w14:paraId="3D65A03C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EC0FFA6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A2355C" wp14:editId="71F364C2">
                <wp:simplePos x="0" y="0"/>
                <wp:positionH relativeFrom="column">
                  <wp:posOffset>2997200</wp:posOffset>
                </wp:positionH>
                <wp:positionV relativeFrom="paragraph">
                  <wp:posOffset>56819</wp:posOffset>
                </wp:positionV>
                <wp:extent cx="1887220" cy="650240"/>
                <wp:effectExtent l="0" t="0" r="17780" b="16510"/>
                <wp:wrapNone/>
                <wp:docPr id="1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50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35953B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1AACF5A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ocus on HTA (n = 17)</w:t>
                            </w:r>
                          </w:p>
                          <w:p w14:paraId="00E17E26" w14:textId="77777777" w:rsidR="003F3FCB" w:rsidRDefault="003F3FCB" w:rsidP="003F3F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tool provided 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A2355C" id="Rectangle 9" o:spid="_x0000_s1041" style="position:absolute;margin-left:236pt;margin-top:4.45pt;width:148.6pt;height:5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" filled="f" strokecolor="black [3213]" strokeweight="1pt">
                <v:textbox>
                  <w:txbxContent>
                    <w:p w14:paraId="5B35953B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1AACF5A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ocus on HTA (n = 17)</w:t>
                      </w:r>
                    </w:p>
                    <w:p w14:paraId="00E17E26" w14:textId="77777777" w:rsidR="003F3FCB" w:rsidRDefault="003F3FCB" w:rsidP="003F3F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tool provided (n = 6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9DA2A3" wp14:editId="05751E19">
                <wp:simplePos x="0" y="0"/>
                <wp:positionH relativeFrom="column">
                  <wp:posOffset>514654</wp:posOffset>
                </wp:positionH>
                <wp:positionV relativeFrom="paragraph">
                  <wp:posOffset>101131</wp:posOffset>
                </wp:positionV>
                <wp:extent cx="1887220" cy="593725"/>
                <wp:effectExtent l="0" t="0" r="17780" b="15875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93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BCF0F" w14:textId="77777777" w:rsidR="003F3FCB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0A35FEB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DA2A3" id="Rectangle 8" o:spid="_x0000_s1042" style="position:absolute;margin-left:40.5pt;margin-top:7.95pt;width:148.6pt;height:4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" filled="f" strokecolor="black [3213]" strokeweight="1pt">
                <v:textbox>
                  <w:txbxContent>
                    <w:p w14:paraId="59DBCF0F" w14:textId="77777777" w:rsidR="003F3FCB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0A35FEB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</w:p>
    <w:p w14:paraId="5E6071A2" w14:textId="07C2539D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7F07E3" wp14:editId="52723F43">
                <wp:simplePos x="0" y="0"/>
                <wp:positionH relativeFrom="column">
                  <wp:posOffset>2410460</wp:posOffset>
                </wp:positionH>
                <wp:positionV relativeFrom="paragraph">
                  <wp:posOffset>31419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F317D6" id="Straight Arrow Connector 17" o:spid="_x0000_s1026" type="#_x0000_t32" style="position:absolute;margin-left:189.8pt;margin-top:2.4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34F43DE0" w14:textId="7349550D" w:rsidR="003F3FCB" w:rsidRDefault="003F3FCB" w:rsidP="003F3FC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943EF3" wp14:editId="799ABAEE">
                <wp:simplePos x="0" y="0"/>
                <wp:positionH relativeFrom="column">
                  <wp:posOffset>-150813</wp:posOffset>
                </wp:positionH>
                <wp:positionV relativeFrom="paragraph">
                  <wp:posOffset>318757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A47453" w14:textId="77777777" w:rsidR="003F3FCB" w:rsidRPr="001502CF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43EF3" id="Flowchart: Alternate Process 33" o:spid="_x0000_s1043" type="#_x0000_t176" style="position:absolute;margin-left:-11.9pt;margin-top:25.1pt;width:60.15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" fillcolor="#9cc2e5 [1944]" strokecolor="black [3213]" strokeweight="1pt">
                <v:textbox>
                  <w:txbxContent>
                    <w:p w14:paraId="7EA47453" w14:textId="77777777" w:rsidR="003F3FCB" w:rsidRPr="001502CF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C5846" wp14:editId="29AE0290">
                <wp:simplePos x="0" y="0"/>
                <wp:positionH relativeFrom="column">
                  <wp:posOffset>502616</wp:posOffset>
                </wp:positionH>
                <wp:positionV relativeFrom="paragraph">
                  <wp:posOffset>297815</wp:posOffset>
                </wp:positionV>
                <wp:extent cx="1887220" cy="546100"/>
                <wp:effectExtent l="0" t="0" r="17780" b="25400"/>
                <wp:wrapNone/>
                <wp:docPr id="19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36A7BD" w14:textId="77777777" w:rsidR="003F3FCB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included in review</w:t>
                            </w:r>
                          </w:p>
                          <w:p w14:paraId="6BCDB0C2" w14:textId="77777777" w:rsidR="003F3FCB" w:rsidRDefault="003F3FCB" w:rsidP="003F3F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  <w:p w14:paraId="4D02FE08" w14:textId="77777777" w:rsidR="003F3FCB" w:rsidRPr="00560609" w:rsidRDefault="003F3FCB" w:rsidP="003F3F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C5846" id="Rectangle 13" o:spid="_x0000_s1044" style="position:absolute;margin-left:39.6pt;margin-top:23.45pt;width:148.6pt;height:4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" filled="f" strokecolor="black [3213]" strokeweight="1pt">
                <v:textbox>
                  <w:txbxContent>
                    <w:p w14:paraId="2036A7BD" w14:textId="77777777" w:rsidR="003F3FCB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included in review</w:t>
                      </w:r>
                    </w:p>
                    <w:p w14:paraId="6BCDB0C2" w14:textId="77777777" w:rsidR="003F3FCB" w:rsidRDefault="003F3FCB" w:rsidP="003F3F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  <w:p w14:paraId="4D02FE08" w14:textId="77777777" w:rsidR="003F3FCB" w:rsidRPr="00560609" w:rsidRDefault="003F3FCB" w:rsidP="003F3F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FBD8D7" wp14:editId="2396B11C">
                <wp:simplePos x="0" y="0"/>
                <wp:positionH relativeFrom="column">
                  <wp:posOffset>1313953</wp:posOffset>
                </wp:positionH>
                <wp:positionV relativeFrom="paragraph">
                  <wp:posOffset>18995</wp:posOffset>
                </wp:positionV>
                <wp:extent cx="0" cy="281305"/>
                <wp:effectExtent l="76200" t="0" r="57150" b="61595"/>
                <wp:wrapNone/>
                <wp:docPr id="25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D8BA1" id="Straight Arrow Connector 36" o:spid="_x0000_s1026" type="#_x0000_t32" style="position:absolute;margin-left:103.45pt;margin-top:1.5pt;width:0;height:22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3273EF" wp14:editId="12F44D75">
                <wp:simplePos x="0" y="0"/>
                <wp:positionH relativeFrom="column">
                  <wp:posOffset>2397678</wp:posOffset>
                </wp:positionH>
                <wp:positionV relativeFrom="paragraph">
                  <wp:posOffset>8172</wp:posOffset>
                </wp:positionV>
                <wp:extent cx="3797300" cy="556260"/>
                <wp:effectExtent l="38100" t="0" r="31750" b="9144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97300" cy="55626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D968F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88.8pt;margin-top:.65pt;width:299pt;height:43.8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" adj="11" strokecolor="black [3213]" strokeweight=".5pt">
                <v:stroke endarrow="block"/>
              </v:shape>
            </w:pict>
          </mc:Fallback>
        </mc:AlternateContent>
      </w:r>
    </w:p>
    <w:p w14:paraId="18F6950A" w14:textId="028995ED" w:rsidR="003F3FCB" w:rsidRDefault="003F3FCB" w:rsidP="003F3FCB">
      <w:pPr>
        <w:spacing w:after="0" w:line="480" w:lineRule="auto"/>
      </w:pPr>
    </w:p>
    <w:p w14:paraId="607E5AB4" w14:textId="77777777" w:rsidR="00530D72" w:rsidRPr="003F3FCB" w:rsidRDefault="00530D72">
      <w:pPr>
        <w:rPr>
          <w:lang w:val="en-CA"/>
        </w:rPr>
      </w:pPr>
    </w:p>
    <w:sectPr w:rsidR="00530D72" w:rsidRPr="003F3FCB" w:rsidSect="003F3F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CB"/>
    <w:rsid w:val="00021E78"/>
    <w:rsid w:val="002377F7"/>
    <w:rsid w:val="003F3FCB"/>
    <w:rsid w:val="004E2E55"/>
    <w:rsid w:val="00530D72"/>
    <w:rsid w:val="00541B04"/>
    <w:rsid w:val="00586FDA"/>
    <w:rsid w:val="0099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C7CB2"/>
  <w15:chartTrackingRefBased/>
  <w15:docId w15:val="{7E2D5E5B-B0E9-4BB6-98BD-9A370E65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F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53831D2B1FCA4E97E310390BB7D9B8" ma:contentTypeVersion="26" ma:contentTypeDescription="Opprett et nytt dokument." ma:contentTypeScope="" ma:versionID="cbe7aaebe575ab68563bfb96b6b3c6ce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0d3f7a384f929d7605f3cdf5e5630675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g6a9545220054f05867a692a91c9fbf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g6a9545220054f05867a692a91c9fbf0" ma:index="5" nillable="true" ma:displayName="Topic_0" ma:hidden="true" ma:internalName="g6a9545220054f05867a692a91c9fbf0" ma:readOnly="false">
      <xsd:simpleType>
        <xsd:restriction base="dms:Note"/>
      </xsd:simpleType>
    </xsd:element>
    <xsd:element name="TaxCatchAll" ma:index="6" nillable="true" ma:displayName="Taxonomy Catch All Column" ma:hidden="true" ma:list="{c4c118b3-bb05-420b-ae62-a7a8c3289fab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g6a9545220054f05867a692a91c9fbf0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634F0558-82B3-4B24-9931-49F1192A3A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21a2857b-8da8-4ddb-9834-feb111e80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BFC31A-1F50-45BF-8DD6-F12DD25A82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99B186-B487-4060-B419-991DD69D4130}">
  <ds:schemaRefs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ef5dd856-6a32-4f72-920b-b3c650540c6d"/>
    <ds:schemaRef ds:uri="21a2857b-8da8-4ddb-9834-feb111e80e4f"/>
    <ds:schemaRef ds:uri="9e7c1b5f-6b93-4ee4-9fa2-fda8f1b47cf5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ses Echavez, Jose Francisco</dc:creator>
  <cp:keywords/>
  <dc:description/>
  <cp:lastModifiedBy>Bidonde Torre, Maria Julia</cp:lastModifiedBy>
  <cp:revision>2</cp:revision>
  <dcterms:created xsi:type="dcterms:W3CDTF">2021-10-25T13:46:00Z</dcterms:created>
  <dcterms:modified xsi:type="dcterms:W3CDTF">2021-10-2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3831D2B1FCA4E97E310390BB7D9B8</vt:lpwstr>
  </property>
  <property fmtid="{D5CDD505-2E9C-101B-9397-08002B2CF9AE}" pid="3" name="FHITopic">
    <vt:lpwstr/>
  </property>
  <property fmtid="{D5CDD505-2E9C-101B-9397-08002B2CF9AE}" pid="4" name="TaxKeyword">
    <vt:lpwstr/>
  </property>
  <property fmtid="{D5CDD505-2E9C-101B-9397-08002B2CF9AE}" pid="5" name="FHI_Topic">
    <vt:lpwstr/>
  </property>
</Properties>
</file>